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D14C4BE">
      <w:pPr>
        <w:rPr>
          <w:rFonts w:hint="eastAsia" w:ascii="Times New Roman" w:hAnsi="Times New Roman" w:eastAsia="宋体" w:cs="Times New Roman"/>
          <w:b/>
          <w:bCs/>
          <w:highlight w:val="none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highlight w:val="none"/>
          <w:lang w:val="en-US" w:eastAsia="zh-CN"/>
        </w:rPr>
        <w:t>Multimedia Appendix 16. Meta-analysis results for the sensitivity and specificity of risk prediction models for in-hospital cardiac arrest in balanced datasets.</w:t>
      </w:r>
      <w:bookmarkStart w:id="0" w:name="_GoBack"/>
      <w:bookmarkEnd w:id="0"/>
    </w:p>
    <w:tbl>
      <w:tblPr>
        <w:tblStyle w:val="2"/>
        <w:tblW w:w="12915" w:type="dxa"/>
        <w:tblInd w:w="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24"/>
        <w:gridCol w:w="519"/>
        <w:gridCol w:w="2359"/>
        <w:gridCol w:w="2372"/>
        <w:gridCol w:w="646"/>
        <w:gridCol w:w="2400"/>
        <w:gridCol w:w="2414"/>
      </w:tblGrid>
      <w:tr w14:paraId="1039AC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restart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C82ACE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odel type</w:t>
            </w:r>
          </w:p>
        </w:tc>
        <w:tc>
          <w:tcPr>
            <w:tcW w:w="525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C301DB7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Training set</w:t>
            </w:r>
          </w:p>
        </w:tc>
        <w:tc>
          <w:tcPr>
            <w:tcW w:w="5460" w:type="dxa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CF0E2CE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Validation set</w:t>
            </w:r>
          </w:p>
        </w:tc>
      </w:tr>
      <w:tr w14:paraId="02FA84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05" w:type="dxa"/>
            <w:vMerge w:val="continue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FAB49B4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93736D0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63E9ACA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 (95%CI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AC4E6F6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 (95%CI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EDD5251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BABDD72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ensitivity (95%CI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B5B272B"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pecificity (95%CI)</w:t>
            </w:r>
          </w:p>
        </w:tc>
      </w:tr>
      <w:tr w14:paraId="1A7A84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FC465D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Machine learning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C83AEA5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2CFA9A3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3ABA6CF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B2B2FCF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2D60585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79E99AD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624921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9323A96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RF(Random Forest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6FE8A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E1ABDD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8-0.8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2F1439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-0.8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CBA959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D0A130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6-0.7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689DF5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3-0.98</w:t>
            </w:r>
          </w:p>
        </w:tc>
      </w:tr>
      <w:tr w14:paraId="6AF2BD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A9848F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T(Decision Tree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F339DB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A3676F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67E6A0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78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AB72E6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07C937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6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63218E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</w:t>
            </w:r>
          </w:p>
        </w:tc>
      </w:tr>
      <w:tr w14:paraId="30A7C9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D54E2D9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VM(Support Vector Machine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C8FA1B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D3C695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9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1A2D3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50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EA710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A221D47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9C9E01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3</w:t>
            </w:r>
          </w:p>
        </w:tc>
      </w:tr>
      <w:tr w14:paraId="4ED940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FD6C045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XGBoost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C9AE48A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D3E7B4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10CBB1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83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0717EAE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D1584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23-0.87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D7E3C3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2-1.00</w:t>
            </w:r>
          </w:p>
        </w:tc>
      </w:tr>
      <w:tr w14:paraId="486CFB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F9C503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LR(Logistic Regression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ABEF7F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7B3BCDC4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8-0.79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051CEE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-0.84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D7ACFE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B85B66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-0.8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3B3EBE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7-0.84</w:t>
            </w:r>
          </w:p>
        </w:tc>
      </w:tr>
      <w:tr w14:paraId="42492F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8027C2C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DL(Deep Learning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26256C9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1A83CB5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56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E2D9D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90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7004F1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1E6A937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8F6773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51D368B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CB536D7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Times New Roman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ANN(Artificial Neural Network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F05998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bottom"/>
          </w:tcPr>
          <w:p w14:paraId="34E02F41">
            <w:pPr>
              <w:widowControl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41-0.4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1781AE9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 xml:space="preserve">0.80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65130EB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727C5F1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BE16B05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  <w:t>NA</w:t>
            </w:r>
          </w:p>
        </w:tc>
      </w:tr>
      <w:tr w14:paraId="56F433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6645240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1B4361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398B1BB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8(0.63-0.8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8B2364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81(0.75-0.8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D85D76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8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2866FC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2(0.49-0.9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A7A0A9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79(0.68-0.91)</w:t>
            </w:r>
          </w:p>
        </w:tc>
      </w:tr>
      <w:tr w14:paraId="533008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15ADD71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Scoring system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45EE316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5DEB530D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27DE10D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D399A6C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75E5D42F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/>
            <w:noWrap/>
            <w:vAlign w:val="center"/>
          </w:tcPr>
          <w:p w14:paraId="0D09FCB3">
            <w:pPr>
              <w:jc w:val="lef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</w:tr>
      <w:tr w14:paraId="153C05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C7419A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NEW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2CB798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8C056F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B9242E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ADBCA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2BE2A8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A32E82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7</w:t>
            </w:r>
          </w:p>
        </w:tc>
      </w:tr>
      <w:tr w14:paraId="556228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9E4711">
            <w:pPr>
              <w:widowControl/>
              <w:jc w:val="righ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Overall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191CDB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74FAEB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CAB86E">
            <w:pPr>
              <w:jc w:val="right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120A23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1BA0B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5</w:t>
            </w:r>
          </w:p>
        </w:tc>
        <w:tc>
          <w:tcPr>
            <w:tcW w:w="0" w:type="auto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F0F7E0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22"/>
                <w:szCs w:val="22"/>
                <w:highlight w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highlight w:val="none"/>
                <w:lang w:bidi="ar"/>
              </w:rPr>
              <w:t>0.677</w:t>
            </w:r>
          </w:p>
        </w:tc>
      </w:tr>
    </w:tbl>
    <w:p w14:paraId="31A8BA6C">
      <w:pPr>
        <w:rPr>
          <w:rFonts w:hint="default" w:ascii="Times New Roman" w:hAnsi="Times New Roman" w:eastAsia="宋体" w:cs="Times New Roman"/>
          <w:highlight w:val="none"/>
        </w:rPr>
      </w:pPr>
      <w:r>
        <w:rPr>
          <w:rFonts w:hint="default" w:ascii="Times New Roman" w:hAnsi="Times New Roman" w:eastAsia="宋体" w:cs="Times New Roman"/>
          <w:highlight w:val="none"/>
        </w:rPr>
        <w:t xml:space="preserve">Note: </w:t>
      </w:r>
      <w:r>
        <w:rPr>
          <w:rFonts w:hint="default" w:ascii="Times New Roman" w:hAnsi="Times New Roman" w:eastAsia="Times New Roman" w:cs="Times New Roman"/>
          <w:highlight w:val="none"/>
        </w:rPr>
        <w:t>NEWS: National Early Warning Score.</w:t>
      </w:r>
    </w:p>
    <w:p w14:paraId="06BF5CEA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55769BF"/>
    <w:rsid w:val="18100480"/>
    <w:rsid w:val="67B70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7</Words>
  <Characters>699</Characters>
  <Lines>0</Lines>
  <Paragraphs>0</Paragraphs>
  <TotalTime>0</TotalTime>
  <ScaleCrop>false</ScaleCrop>
  <LinksUpToDate>false</LinksUpToDate>
  <CharactersWithSpaces>748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15:00Z</dcterms:created>
  <dc:creator>admin1</dc:creator>
  <cp:lastModifiedBy>William·Mr Wei</cp:lastModifiedBy>
  <dcterms:modified xsi:type="dcterms:W3CDTF">2025-02-18T11:10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DBE1FD1B899440358AB718A691B2C22C_12</vt:lpwstr>
  </property>
</Properties>
</file>